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Cs w:val="28"/>
        </w:rPr>
      </w:pPr>
      <w:r>
        <w:rPr>
          <w:b/>
          <w:szCs w:val="28"/>
        </w:rPr>
        <w:t>Table S2. Raw data for low-density array to compare gene expression during neural differentiation from H9 hESC and YZ1 hiPSC</w:t>
      </w:r>
    </w:p>
    <w:tbl>
      <w:tblPr>
        <w:tblW w:w="102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810"/>
        <w:gridCol w:w="810"/>
        <w:gridCol w:w="900"/>
        <w:gridCol w:w="900"/>
        <w:gridCol w:w="900"/>
        <w:gridCol w:w="990"/>
        <w:gridCol w:w="1080"/>
        <w:gridCol w:w="1080"/>
      </w:tblGrid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Detecto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H9 D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H9 D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H9 D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H9 D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YZ1 D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YZ1 D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YZ1 D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b/>
                <w:b/>
                <w:bCs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  <w:u w:val="single"/>
                <w:lang w:eastAsia="en-US"/>
              </w:rPr>
              <w:t>YZ1 D1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ACTC-Hs0060631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N1-Hs0027750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ATA6-Hs0023201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OL1A1-Hs0016400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L6ST-Hs0017436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AFP-Hs0017349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9.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6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6.2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ERPINA1-Hs0016547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3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HBZ-Hs00744391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6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ST-Hs0017494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D34-Hs0015637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TEN-Hs00829813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RUNX2-Hs00231692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5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IFR-Hs0015873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DH5-Hs0017434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OL2A1-Hs0015656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OG-Hs00271352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EUROD1-Hs0015959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AX6-Hs00240871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OMMD3-Hs0020135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ECAM1-Hs00169777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1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SL1-Hs0015812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HBB-Hs00747223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EOMES-Hs00172872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GF5-Hs0017045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H-Hs00165941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ATA4-Hs0017140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OXA2-Hs0023276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OX17-Hs00751752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DX2-Hs0023091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6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Xist-Hs0107982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5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5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RABP2-Hs0027563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CM1-Hs00172692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ACTB-Hs9999990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MP2-Hs0053895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BX2-Hs0023096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HLXB9-Hs0023212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GB-Hs00361224_g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-Hs0061008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TNNB1-Hs0017002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8S-Hs99999901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AMA1-Hs0030055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RAF1-Hs0023411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OLIG2-Hs0037782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OX2-Hs00602736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ES-Hs00707120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FRP2-Hs0029325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EMA3A-Hs0017381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OXD3-Hs00255287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1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GF4-Hs0017356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FAP-Hs0015767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EEF1A1-Hs00742749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ERT-Hs0016266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6.0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IN28-Hs00702808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7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R6A1-Hs0026596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AMB1-Hs0015862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APD-Hs9999990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AMC1-Hs0026705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REST-Hs0019449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AX4-Hs0017301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BRIX-Hs0021784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YCP3-Hs0053814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FLT1-Hs0017657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FCP2L1-Hs0023270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5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DF3-Hs0022099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7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ODAL-Hs0041544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DNMT3B-Hs00171876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RB7-Hs00917999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KIT-Hs0017402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CD9-Hs00233521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AL-Hs0054435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FITM1-Hs00705137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LEFTB-Hs00764128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R5A2-Hs00187067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OU5F1-Hs00742896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ABRB3-Hs0024145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7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anog*-Hs02387400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DGF1-Hs02339499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5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ZFP42-Hs0039927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ODXL-Hs0019363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MYOD1-Hs0015952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UTF1-Hs00747497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EBAF-Hs00745761_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PF1-Hs0023683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6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DDX4-Hs00251859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SYP-Hs00300531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FITM2-Hs00829485_s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MYF5-Hs00271574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PTF1A-Hs00603586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DES-Hs0015725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7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3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APP-Hs00169095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4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NPPA-Hs00383230_g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WT1-Hs0024091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GCG-Hs00174967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2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KRT1-Hs00196158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1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INS-Hs00355773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3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TAT-Hs00356930_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3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en-US"/>
              </w:rPr>
              <w:t>-4.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eastAsia="zh-C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lang w:eastAsia="zh-CN"/>
    </w:rPr>
  </w:style>
  <w:style w:type="character" w:styleId="CharChar">
    <w:name w:val="Char Char"/>
    <w:basedOn w:val="DefaultParagraphFont"/>
    <w:qFormat/>
    <w:rPr>
      <w:rFonts w:ascii="Cambria" w:hAnsi="Cambria" w:cs="Times New Roman"/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19:58:00Z</dcterms:created>
  <dc:creator>Ren-He Xu</dc:creator>
  <dc:description/>
  <cp:keywords/>
  <dc:language>en-US</dc:language>
  <cp:lastModifiedBy>Tessa Brunton</cp:lastModifiedBy>
  <dcterms:modified xsi:type="dcterms:W3CDTF">2010-07-11T19:58:00Z</dcterms:modified>
  <cp:revision>2</cp:revision>
  <dc:subject/>
  <dc:title/>
</cp:coreProperties>
</file>